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C30E3" w14:textId="77777777" w:rsidR="0070223D" w:rsidRDefault="0070223D" w:rsidP="0070223D">
      <w:pPr>
        <w:pStyle w:val="Body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t>Appendix 1</w:t>
      </w:r>
    </w:p>
    <w:p w14:paraId="49EC47EF" w14:textId="77777777" w:rsidR="0070223D" w:rsidRPr="00785F99" w:rsidRDefault="0070223D" w:rsidP="0070223D">
      <w:pPr>
        <w:pStyle w:val="Body"/>
        <w:rPr>
          <w:sz w:val="22"/>
          <w:szCs w:val="22"/>
          <w:lang w:val="en-US"/>
        </w:rPr>
      </w:pPr>
    </w:p>
    <w:p w14:paraId="08908301" w14:textId="77777777" w:rsidR="0070223D" w:rsidRPr="00785F99" w:rsidRDefault="0070223D" w:rsidP="0070223D">
      <w:pPr>
        <w:pStyle w:val="Body"/>
        <w:spacing w:line="480" w:lineRule="auto"/>
        <w:jc w:val="both"/>
        <w:rPr>
          <w:sz w:val="22"/>
          <w:szCs w:val="22"/>
          <w:u w:val="single"/>
          <w:lang w:val="en-US"/>
        </w:rPr>
      </w:pPr>
      <w:r>
        <w:rPr>
          <w:sz w:val="22"/>
          <w:szCs w:val="22"/>
          <w:lang w:val="en-US"/>
        </w:rPr>
        <w:t>Topics covered during the individual semi-structured interviews.</w:t>
      </w:r>
    </w:p>
    <w:p w14:paraId="2AFE7569" w14:textId="77777777" w:rsidR="0070223D" w:rsidRDefault="0070223D" w:rsidP="0070223D">
      <w:pPr>
        <w:pStyle w:val="Body"/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>(a) Patient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interview:</w:t>
      </w:r>
    </w:p>
    <w:p w14:paraId="7EEB11E3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Interest in participating in the work of INESSS;</w:t>
      </w:r>
    </w:p>
    <w:p w14:paraId="1B1A1C04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he way their experiential knowledge was taken into account;</w:t>
      </w:r>
    </w:p>
    <w:p w14:paraId="53B18451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Preparation and organization of their participation (training, logistics, documents, etc.);</w:t>
      </w:r>
    </w:p>
    <w:p w14:paraId="5C2E0079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he co-construction meeting for the deliberation of the recommendations;</w:t>
      </w:r>
    </w:p>
    <w:p w14:paraId="6BD5151F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he impact of their participation on themselves and how to live with their illness;</w:t>
      </w:r>
    </w:p>
    <w:p w14:paraId="68982711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C36C1C">
        <w:rPr>
          <w:sz w:val="22"/>
          <w:szCs w:val="22"/>
        </w:rPr>
        <w:t>How to improve the process</w:t>
      </w:r>
      <w:r>
        <w:rPr>
          <w:sz w:val="22"/>
          <w:szCs w:val="22"/>
        </w:rPr>
        <w:t>.</w:t>
      </w:r>
    </w:p>
    <w:p w14:paraId="301FAB17" w14:textId="77777777" w:rsidR="0070223D" w:rsidRDefault="0070223D" w:rsidP="0070223D">
      <w:pPr>
        <w:pStyle w:val="Paragraphedeliste"/>
        <w:tabs>
          <w:tab w:val="left" w:pos="1440"/>
        </w:tabs>
        <w:spacing w:line="480" w:lineRule="auto"/>
        <w:ind w:left="1440"/>
        <w:jc w:val="both"/>
        <w:rPr>
          <w:sz w:val="22"/>
          <w:szCs w:val="22"/>
        </w:rPr>
      </w:pPr>
    </w:p>
    <w:p w14:paraId="49F36B1F" w14:textId="77777777" w:rsidR="0070223D" w:rsidRPr="009B2D06" w:rsidRDefault="0070223D" w:rsidP="0070223D">
      <w:pPr>
        <w:pStyle w:val="Body"/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US"/>
        </w:rPr>
        <w:t xml:space="preserve">(b) Health care professional interview: </w:t>
      </w:r>
    </w:p>
    <w:p w14:paraId="1A614EF8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added value of the co-construction committee for deliberation of the recommendations;</w:t>
      </w:r>
    </w:p>
    <w:p w14:paraId="221F373E" w14:textId="77777777" w:rsidR="0070223D" w:rsidRPr="004A6AA4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 xml:space="preserve">The added value of the integration of a literature review that relates to the patient </w:t>
      </w:r>
      <w:r w:rsidRPr="004A6AA4">
        <w:rPr>
          <w:sz w:val="22"/>
          <w:szCs w:val="22"/>
        </w:rPr>
        <w:t>experience and feedback from a patient committee into the report.</w:t>
      </w:r>
    </w:p>
    <w:p w14:paraId="22971360" w14:textId="77777777" w:rsidR="0070223D" w:rsidRPr="004A6AA4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4A6AA4">
        <w:rPr>
          <w:sz w:val="22"/>
          <w:szCs w:val="22"/>
        </w:rPr>
        <w:t>How to improve the process.</w:t>
      </w:r>
    </w:p>
    <w:p w14:paraId="18CF1927" w14:textId="77777777" w:rsidR="0070223D" w:rsidRDefault="0070223D" w:rsidP="0070223D">
      <w:pPr>
        <w:pStyle w:val="Body"/>
        <w:spacing w:line="480" w:lineRule="auto"/>
        <w:jc w:val="both"/>
        <w:rPr>
          <w:sz w:val="22"/>
          <w:szCs w:val="22"/>
          <w:u w:val="single"/>
          <w:lang w:val="en-US"/>
        </w:rPr>
      </w:pPr>
      <w:bookmarkStart w:id="0" w:name="_GoBack"/>
      <w:bookmarkEnd w:id="0"/>
    </w:p>
    <w:p w14:paraId="5C04A763" w14:textId="77777777" w:rsidR="0070223D" w:rsidRPr="009B2D06" w:rsidRDefault="0070223D" w:rsidP="0070223D">
      <w:pPr>
        <w:pStyle w:val="Body"/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u w:val="single"/>
          <w:lang w:val="en-US"/>
        </w:rPr>
        <w:t>(c) INESSS research team interview</w:t>
      </w:r>
      <w:r>
        <w:rPr>
          <w:sz w:val="22"/>
          <w:szCs w:val="22"/>
          <w:lang w:val="en-US"/>
        </w:rPr>
        <w:t xml:space="preserve">: </w:t>
      </w:r>
    </w:p>
    <w:p w14:paraId="39965FFA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patient selection process;</w:t>
      </w:r>
    </w:p>
    <w:p w14:paraId="58ECB995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PI methods;</w:t>
      </w:r>
    </w:p>
    <w:p w14:paraId="0C987913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The integration of patient knowledge into the guidance;</w:t>
      </w:r>
    </w:p>
    <w:p w14:paraId="50698F9D" w14:textId="77777777" w:rsidR="0070223D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Patient input to the recommendations;</w:t>
      </w:r>
    </w:p>
    <w:p w14:paraId="7CB75F56" w14:textId="77777777" w:rsidR="0070223D" w:rsidRPr="009B2D06" w:rsidRDefault="0070223D" w:rsidP="0070223D">
      <w:pPr>
        <w:pStyle w:val="Paragraphedeliste"/>
        <w:numPr>
          <w:ilvl w:val="1"/>
          <w:numId w:val="2"/>
        </w:numPr>
        <w:spacing w:line="480" w:lineRule="auto"/>
        <w:jc w:val="both"/>
        <w:rPr>
          <w:sz w:val="22"/>
          <w:szCs w:val="22"/>
        </w:rPr>
      </w:pPr>
      <w:r w:rsidRPr="009B2D06">
        <w:rPr>
          <w:sz w:val="22"/>
          <w:szCs w:val="22"/>
        </w:rPr>
        <w:t>Lessons learned.</w:t>
      </w:r>
    </w:p>
    <w:p w14:paraId="0B3B3088" w14:textId="50292872" w:rsidR="0001645C" w:rsidRPr="0070223D" w:rsidRDefault="0001645C" w:rsidP="0070223D"/>
    <w:sectPr w:rsidR="0001645C" w:rsidRPr="0070223D" w:rsidSect="00E93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416D3"/>
    <w:multiLevelType w:val="hybridMultilevel"/>
    <w:tmpl w:val="B9C8C608"/>
    <w:styleLink w:val="ImportedStyle1"/>
    <w:lvl w:ilvl="0" w:tplc="9482BCFE">
      <w:start w:val="1"/>
      <w:numFmt w:val="bullet"/>
      <w:lvlText w:val="•"/>
      <w:lvlJc w:val="left"/>
      <w:pPr>
        <w:tabs>
          <w:tab w:val="left" w:pos="1440"/>
        </w:tabs>
        <w:ind w:left="66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66DFF8">
      <w:start w:val="1"/>
      <w:numFmt w:val="bullet"/>
      <w:lvlText w:val="·"/>
      <w:lvlJc w:val="left"/>
      <w:pPr>
        <w:ind w:left="144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C42420">
      <w:start w:val="1"/>
      <w:numFmt w:val="bullet"/>
      <w:lvlText w:val="·"/>
      <w:lvlJc w:val="left"/>
      <w:pPr>
        <w:tabs>
          <w:tab w:val="left" w:pos="1440"/>
        </w:tabs>
        <w:ind w:left="216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227550">
      <w:start w:val="1"/>
      <w:numFmt w:val="bullet"/>
      <w:lvlText w:val="·"/>
      <w:lvlJc w:val="left"/>
      <w:pPr>
        <w:tabs>
          <w:tab w:val="left" w:pos="1440"/>
        </w:tabs>
        <w:ind w:left="288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06EC250">
      <w:start w:val="1"/>
      <w:numFmt w:val="bullet"/>
      <w:lvlText w:val="·"/>
      <w:lvlJc w:val="left"/>
      <w:pPr>
        <w:tabs>
          <w:tab w:val="left" w:pos="1440"/>
        </w:tabs>
        <w:ind w:left="360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46A3C8">
      <w:start w:val="1"/>
      <w:numFmt w:val="bullet"/>
      <w:lvlText w:val="·"/>
      <w:lvlJc w:val="left"/>
      <w:pPr>
        <w:tabs>
          <w:tab w:val="left" w:pos="1440"/>
        </w:tabs>
        <w:ind w:left="432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9EA190">
      <w:start w:val="1"/>
      <w:numFmt w:val="bullet"/>
      <w:lvlText w:val="·"/>
      <w:lvlJc w:val="left"/>
      <w:pPr>
        <w:tabs>
          <w:tab w:val="left" w:pos="1440"/>
        </w:tabs>
        <w:ind w:left="504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8D49DF2">
      <w:start w:val="1"/>
      <w:numFmt w:val="bullet"/>
      <w:lvlText w:val="·"/>
      <w:lvlJc w:val="left"/>
      <w:pPr>
        <w:tabs>
          <w:tab w:val="left" w:pos="1440"/>
        </w:tabs>
        <w:ind w:left="576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214DC88">
      <w:start w:val="1"/>
      <w:numFmt w:val="bullet"/>
      <w:lvlText w:val="·"/>
      <w:lvlJc w:val="left"/>
      <w:pPr>
        <w:tabs>
          <w:tab w:val="left" w:pos="1440"/>
        </w:tabs>
        <w:ind w:left="648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FEB088A"/>
    <w:multiLevelType w:val="hybridMultilevel"/>
    <w:tmpl w:val="B9C8C608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97"/>
    <w:rsid w:val="0001645C"/>
    <w:rsid w:val="000F04C4"/>
    <w:rsid w:val="001757C8"/>
    <w:rsid w:val="00242420"/>
    <w:rsid w:val="00292CB7"/>
    <w:rsid w:val="004A6AA4"/>
    <w:rsid w:val="005D537B"/>
    <w:rsid w:val="0070223D"/>
    <w:rsid w:val="00735E97"/>
    <w:rsid w:val="00AA1BBC"/>
    <w:rsid w:val="00E935AB"/>
    <w:rsid w:val="00F649A2"/>
    <w:rsid w:val="00FA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0D475"/>
  <w15:chartTrackingRefBased/>
  <w15:docId w15:val="{1A2C7264-C39B-4EB6-8112-69F8E65C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fr-FR"/>
    </w:rPr>
  </w:style>
  <w:style w:type="paragraph" w:styleId="Paragraphedeliste">
    <w:name w:val="List Paragraph"/>
    <w:rsid w:val="00735E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FR"/>
    </w:rPr>
  </w:style>
  <w:style w:type="numbering" w:customStyle="1" w:styleId="ImportedStyle1">
    <w:name w:val="Imported Style 1"/>
    <w:rsid w:val="00735E9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rouillard</dc:creator>
  <cp:keywords/>
  <dc:description/>
  <cp:lastModifiedBy>Microsoft Office User</cp:lastModifiedBy>
  <cp:revision>2</cp:revision>
  <dcterms:created xsi:type="dcterms:W3CDTF">2019-08-28T10:51:00Z</dcterms:created>
  <dcterms:modified xsi:type="dcterms:W3CDTF">2019-08-28T10:51:00Z</dcterms:modified>
</cp:coreProperties>
</file>